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169"/>
        <w:gridCol w:w="1701"/>
        <w:gridCol w:w="1564"/>
        <w:gridCol w:w="1701"/>
        <w:gridCol w:w="1652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24-het model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l-het mod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24-het mode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l-het mode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edictor se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mple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inima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inimal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en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-Me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-Ge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-Me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-Gen-Me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3:31:00Z</dcterms:created>
  <dc:creator>gaertner</dc:creator>
  <dc:description/>
  <cp:keywords/>
  <dc:language>en-US</dc:language>
  <cp:lastModifiedBy>gaertner</cp:lastModifiedBy>
  <dcterms:modified xsi:type="dcterms:W3CDTF">2009-02-27T13:32:00Z</dcterms:modified>
  <cp:revision>1</cp:revision>
  <dc:subject/>
  <dc:title>C24-het model</dc:title>
</cp:coreProperties>
</file>